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0CDF" w:rsidRDefault="00CA3868">
      <w:pPr>
        <w:rPr>
          <w:sz w:val="18"/>
          <w:szCs w:val="18"/>
        </w:rPr>
      </w:pPr>
      <w:proofErr w:type="spellStart"/>
      <w:r>
        <w:rPr>
          <w:sz w:val="18"/>
          <w:szCs w:val="18"/>
        </w:rPr>
        <w:t>V</w:t>
      </w:r>
      <w:r w:rsidR="00F176FA">
        <w:rPr>
          <w:sz w:val="18"/>
          <w:szCs w:val="18"/>
        </w:rPr>
        <w:t>ariables</w:t>
      </w:r>
      <w:proofErr w:type="spellEnd"/>
      <w:r w:rsidR="00F176FA">
        <w:rPr>
          <w:sz w:val="18"/>
          <w:szCs w:val="18"/>
        </w:rPr>
        <w:t xml:space="preserve"> </w:t>
      </w:r>
      <w:bookmarkStart w:id="0" w:name="_GoBack"/>
      <w:bookmarkEnd w:id="0"/>
    </w:p>
    <w:p w:rsidR="00BA0CDF" w:rsidRPr="00425E3F" w:rsidRDefault="00BA0CDF">
      <w:pPr>
        <w:rPr>
          <w:sz w:val="18"/>
          <w:szCs w:val="18"/>
        </w:rPr>
      </w:pPr>
    </w:p>
    <w:p w:rsidR="00BA0CDF" w:rsidRPr="00425E3F" w:rsidRDefault="00BA0CDF">
      <w:pPr>
        <w:rPr>
          <w:sz w:val="18"/>
          <w:szCs w:val="18"/>
        </w:rPr>
        <w:sectPr w:rsidR="00BA0CDF" w:rsidRPr="00425E3F" w:rsidSect="00BA0CDF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W w:w="5239" w:type="pct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72"/>
        <w:gridCol w:w="3693"/>
      </w:tblGrid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AGE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SEX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BQ1Marital Stat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BQ2Education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Working status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1BQ4Diabetes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hist</w:t>
            </w:r>
            <w:proofErr w:type="spellEnd"/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1BQ5Diabetes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hist</w:t>
            </w:r>
            <w:proofErr w:type="spellEnd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fath</w:t>
            </w:r>
            <w:proofErr w:type="spellEnd"/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1BQ6Diabetes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hist</w:t>
            </w:r>
            <w:proofErr w:type="spellEnd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moth</w:t>
            </w:r>
            <w:proofErr w:type="spellEnd"/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1BQ7Siblings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number</w:t>
            </w:r>
            <w:proofErr w:type="spellEnd"/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1BQ8Diabetes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hist</w:t>
            </w:r>
            <w:proofErr w:type="spellEnd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sibl</w:t>
            </w:r>
            <w:proofErr w:type="spellEnd"/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BQ9_01Diseases HT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1BQ9_02Diseases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CInsuff</w:t>
            </w:r>
            <w:proofErr w:type="spellEnd"/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BQ9_03Diseases MIC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BQ9_04Diseases MIC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1BQ9_05Diseases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infarct</w:t>
            </w:r>
            <w:proofErr w:type="spellEnd"/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BQ9_06Diseases by-pass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1BQ9_07Diseases 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BQ9_08Diseases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1BQ9_09Diseases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cholest</w:t>
            </w:r>
            <w:proofErr w:type="spellEnd"/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1BQ9_10Diseases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depression</w:t>
            </w:r>
            <w:proofErr w:type="spellEnd"/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1BQ9_11Diseases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inability</w:t>
            </w:r>
            <w:proofErr w:type="spellEnd"/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1BQ9_12Diseases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other</w:t>
            </w:r>
            <w:proofErr w:type="spellEnd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chronic</w:t>
            </w:r>
            <w:proofErr w:type="spellEnd"/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1BQ12smoking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ever</w:t>
            </w:r>
            <w:proofErr w:type="spellEnd"/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BQ13smoking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BQ14smoking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BQ15_01smoking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BQ15_02smoking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BQ15_03smoking</w:t>
            </w:r>
          </w:p>
        </w:tc>
      </w:tr>
      <w:tr w:rsidR="00BA0CDF" w:rsidRPr="00CA3868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val="en-US" w:eastAsia="pl-PL"/>
              </w:rPr>
              <w:t>1BQ16smoking Have you planned to quit</w:t>
            </w:r>
          </w:p>
        </w:tc>
      </w:tr>
      <w:tr w:rsidR="00BA0CDF" w:rsidRPr="00CA3868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val="en-US" w:eastAsia="pl-PL"/>
              </w:rPr>
              <w:t>1BQ17ph_act How demanding is your work…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BQ18ph_act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BQ19ph_act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BQ20ph_act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BQ21ph_act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BQ22ph_act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BQ23ph_act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BQ24ph_act</w:t>
            </w:r>
          </w:p>
        </w:tc>
      </w:tr>
      <w:tr w:rsidR="00BA0CDF" w:rsidRPr="00CA3868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val="en-US" w:eastAsia="pl-PL"/>
              </w:rPr>
              <w:t>1BQ25ph_act have you increased physical act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BQ26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BQ27_01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BQ27_02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BQ27_03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BQ27_04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BQ27_05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BQ28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BQ29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BQ30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BQ31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BQ32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BQ33_01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BQ33_02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BQ33_03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BQ33_04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BQ33_05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BQ34_01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BQ34_02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BQ34_03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BQ34_04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BQ34_05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BQ34_06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BQ34_07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BQ34_08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BQ34_09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BQ34_10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BQ35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BQ36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BQ37_01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BQ37_02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BQ37_03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BQ37_04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BQ38_01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BQ38_02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BQ38_03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BQ38_04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BQ39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BQ40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BQ41_01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BQ41_02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BQ41_03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BQ41_04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BQ41_05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BQ41_06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BQ41_07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BQ41_08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BQ41_09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BQ41_10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BQ41_11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BQ41_12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BQ42food FAT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BQ43sat FAT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1BQ44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vegetables</w:t>
            </w:r>
            <w:proofErr w:type="spellEnd"/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1BQ45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alcohol</w:t>
            </w:r>
            <w:proofErr w:type="spellEnd"/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1BQ46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lost</w:t>
            </w:r>
            <w:proofErr w:type="spellEnd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weight</w:t>
            </w:r>
            <w:proofErr w:type="spellEnd"/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AGE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BQ1Marital Stat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BQ2Education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Working status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2BQ4Diabetes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hist</w:t>
            </w:r>
            <w:proofErr w:type="spellEnd"/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2BQ5Diabetes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hist</w:t>
            </w:r>
            <w:proofErr w:type="spellEnd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fath</w:t>
            </w:r>
            <w:proofErr w:type="spellEnd"/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2BQ6Diabetes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hist</w:t>
            </w:r>
            <w:proofErr w:type="spellEnd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moth</w:t>
            </w:r>
            <w:proofErr w:type="spellEnd"/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2BQ7Siblings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number</w:t>
            </w:r>
            <w:proofErr w:type="spellEnd"/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2BQ8Diabetes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hist</w:t>
            </w:r>
            <w:proofErr w:type="spellEnd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sibl</w:t>
            </w:r>
            <w:proofErr w:type="spellEnd"/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BQ9_01Diseases HT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2BQ9_02Diseases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CInsuff</w:t>
            </w:r>
            <w:proofErr w:type="spellEnd"/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BQ9_03Diseases MIC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BQ9_04Diseases MIC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2BQ9_05Diseases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infarct</w:t>
            </w:r>
            <w:proofErr w:type="spellEnd"/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BQ9_06Diseases by-pass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2BQ9_07Diseases 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BQ9_08Diseases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2BQ9_09Diseases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cholest</w:t>
            </w:r>
            <w:proofErr w:type="spellEnd"/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2BQ9_10Diseases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depression</w:t>
            </w:r>
            <w:proofErr w:type="spellEnd"/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2BQ9_11Diseases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inability</w:t>
            </w:r>
            <w:proofErr w:type="spellEnd"/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425E3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</w:t>
            </w:r>
            <w:r w:rsidR="00BA0CDF"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BQ9_12Diseases </w:t>
            </w:r>
            <w:proofErr w:type="spellStart"/>
            <w:r w:rsidR="00BA0CDF"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other</w:t>
            </w:r>
            <w:proofErr w:type="spellEnd"/>
            <w:r w:rsidR="00BA0CDF"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="00BA0CDF"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chronic</w:t>
            </w:r>
            <w:proofErr w:type="spellEnd"/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2BQ12smoking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ever</w:t>
            </w:r>
            <w:proofErr w:type="spellEnd"/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BQ13smoking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BQ14smoking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BQ15_01smoking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BQ15_02smoking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BQ15_03smoking</w:t>
            </w:r>
          </w:p>
        </w:tc>
      </w:tr>
      <w:tr w:rsidR="00BA0CDF" w:rsidRPr="00CA3868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val="en-US" w:eastAsia="pl-PL"/>
              </w:rPr>
              <w:t>2BQ16smoking Have you planned to quit</w:t>
            </w:r>
          </w:p>
        </w:tc>
      </w:tr>
      <w:tr w:rsidR="00BA0CDF" w:rsidRPr="00CA3868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val="en-US" w:eastAsia="pl-PL"/>
              </w:rPr>
              <w:t>2BQ17ph_act How demanding is your work…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BQ18ph_act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BQ19ph_act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BQ20ph_act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BQ21ph_act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BQ22ph_act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BQ23ph_act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BQ24ph_act</w:t>
            </w:r>
          </w:p>
        </w:tc>
      </w:tr>
      <w:tr w:rsidR="00BA0CDF" w:rsidRPr="00CA3868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val="en-US" w:eastAsia="pl-PL"/>
              </w:rPr>
              <w:t>2BQ25ph_act have you increased physical act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BQ26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BQ27_01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BQ27_02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BQ27_03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BQ27_04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BQ27_05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BQ28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BQ29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BQ30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BQ31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BQ32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BQ33_01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BQ33_02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BQ33_03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BQ33_04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BQ33_05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BQ34_01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BQ34_02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BQ34_03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BQ34_04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BQ34_05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BQ34_06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BQ34_07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BQ34_08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BQ34_09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BQ34_10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BQ35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BQ36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BQ37_01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BQ37_02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BQ37_03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BQ37_04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BQ38_01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BQ38_02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BQ38_03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BQ38_04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BQ39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BQ40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BQ41_01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BQ41_02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BQ41_03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BQ41_04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BQ41_05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BQ41_06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BQ41_07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BQ41_08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BQ41_09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BQ41_10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BQ41_11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BQ41_12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BQ42food FAT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BQ43sat FAT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2BQ44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vegetables</w:t>
            </w:r>
            <w:proofErr w:type="spellEnd"/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2BQ45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alcohol</w:t>
            </w:r>
            <w:proofErr w:type="spellEnd"/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2BQ46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lost</w:t>
            </w:r>
            <w:proofErr w:type="spellEnd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weight</w:t>
            </w:r>
            <w:proofErr w:type="spellEnd"/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AGE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BQ1Marital Stat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BQ2Education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Working status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3BQ4Diabetes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hist</w:t>
            </w:r>
            <w:proofErr w:type="spellEnd"/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3BQ5Diabetes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hist</w:t>
            </w:r>
            <w:proofErr w:type="spellEnd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fath</w:t>
            </w:r>
            <w:proofErr w:type="spellEnd"/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3BQ6Diabetes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hist</w:t>
            </w:r>
            <w:proofErr w:type="spellEnd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moth</w:t>
            </w:r>
            <w:proofErr w:type="spellEnd"/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3BQ7Siblings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number</w:t>
            </w:r>
            <w:proofErr w:type="spellEnd"/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3BQ8Diabetes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hist</w:t>
            </w:r>
            <w:proofErr w:type="spellEnd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sibl</w:t>
            </w:r>
            <w:proofErr w:type="spellEnd"/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BQ9_01Diseases HT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3BQ9_02Diseases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CInsuff</w:t>
            </w:r>
            <w:proofErr w:type="spellEnd"/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BQ9_03Diseases MIC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BQ9_04Diseases MIC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3BQ9_05Diseases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infarct</w:t>
            </w:r>
            <w:proofErr w:type="spellEnd"/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BQ9_06Diseases by-pass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3BQ9_07Diseases 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BQ9_08Diseases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3BQ9_09Diseases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cholest</w:t>
            </w:r>
            <w:proofErr w:type="spellEnd"/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3BQ9_10Diseases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depression</w:t>
            </w:r>
            <w:proofErr w:type="spellEnd"/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3BQ9_11Diseases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inability</w:t>
            </w:r>
            <w:proofErr w:type="spellEnd"/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3BQ9_12Diseases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other</w:t>
            </w:r>
            <w:proofErr w:type="spellEnd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chronic</w:t>
            </w:r>
            <w:proofErr w:type="spellEnd"/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3BQ12smoking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ever</w:t>
            </w:r>
            <w:proofErr w:type="spellEnd"/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BQ13smoking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BQ14smoking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BQ15_01smoking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BQ15_02smoking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BQ15_03smoking</w:t>
            </w:r>
          </w:p>
        </w:tc>
      </w:tr>
      <w:tr w:rsidR="00BA0CDF" w:rsidRPr="00CA3868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val="en-US" w:eastAsia="pl-PL"/>
              </w:rPr>
              <w:t>3BQ16smoking Have you planned to quit</w:t>
            </w:r>
          </w:p>
        </w:tc>
      </w:tr>
      <w:tr w:rsidR="00BA0CDF" w:rsidRPr="00CA3868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val="en-US" w:eastAsia="pl-PL"/>
              </w:rPr>
              <w:t>3BQ17ph_act How demanding is your work…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BQ18ph_act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BQ19ph_act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BQ20ph_act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BQ21ph_act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BQ22ph_act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BQ23ph_act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BQ24ph_act</w:t>
            </w:r>
          </w:p>
        </w:tc>
      </w:tr>
      <w:tr w:rsidR="00BA0CDF" w:rsidRPr="00CA3868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val="en-US" w:eastAsia="pl-PL"/>
              </w:rPr>
              <w:t>3BQ25ph_act have you increased physical act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BQ26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BQ27_01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BQ27_02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BQ27_03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BQ27_04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BQ27_05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BQ28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BQ29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BQ30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BQ31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BQ32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BQ33_01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BQ33_02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BQ33_03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BQ33_04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BQ33_05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BQ34_01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BQ34_02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BQ34_03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BQ34_04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BQ34_05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BQ34_06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BQ34_07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BQ34_08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BQ34_09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BQ34_10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BQ35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BQ36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BQ37_01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BQ37_02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BQ37_03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BQ37_04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BQ38_01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BQ38_02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BQ38_03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BQ38_04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BQ39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BQ40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BQ41_01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BQ41_02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BQ41_03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BQ41_04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BQ41_05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BQ41_06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BQ41_07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BQ41_08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BQ41_09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BQ41_10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BQ41_11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BQ41_12food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BQ42food FAT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BQ43sat FAT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3BQ44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vegetables</w:t>
            </w:r>
            <w:proofErr w:type="spellEnd"/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3BQ45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alcohol</w:t>
            </w:r>
            <w:proofErr w:type="spellEnd"/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3BQ46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lost</w:t>
            </w:r>
            <w:proofErr w:type="spellEnd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weight</w:t>
            </w:r>
            <w:proofErr w:type="spellEnd"/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1FRS01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age</w:t>
            </w:r>
            <w:proofErr w:type="spellEnd"/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1FRS02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bmi</w:t>
            </w:r>
            <w:proofErr w:type="spellEnd"/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1FRS03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waist</w:t>
            </w:r>
            <w:proofErr w:type="spellEnd"/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FRS04ph_act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1FRS05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veg</w:t>
            </w:r>
            <w:proofErr w:type="spellEnd"/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FRS06 HT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1FRS07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Hyperglic</w:t>
            </w:r>
            <w:proofErr w:type="spellEnd"/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1FRS08 Fam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hist</w:t>
            </w:r>
            <w:proofErr w:type="spellEnd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diab</w:t>
            </w:r>
            <w:proofErr w:type="spellEnd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 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FRS09 Sum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1FRS10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Risk</w:t>
            </w:r>
            <w:proofErr w:type="spellEnd"/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2FRS01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age</w:t>
            </w:r>
            <w:proofErr w:type="spellEnd"/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2FRS02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bmi</w:t>
            </w:r>
            <w:proofErr w:type="spellEnd"/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2FRS03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waist</w:t>
            </w:r>
            <w:proofErr w:type="spellEnd"/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FRS04ph_act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2FRS05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veg</w:t>
            </w:r>
            <w:proofErr w:type="spellEnd"/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FRS06 HT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2FRS07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Hyperglic</w:t>
            </w:r>
            <w:proofErr w:type="spellEnd"/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2FRS08 Fam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hist</w:t>
            </w:r>
            <w:proofErr w:type="spellEnd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diab</w:t>
            </w:r>
            <w:proofErr w:type="spellEnd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 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FRS09 Sum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2FRS10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Risk</w:t>
            </w:r>
            <w:proofErr w:type="spellEnd"/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3FRS01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age</w:t>
            </w:r>
            <w:proofErr w:type="spellEnd"/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3FRS02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bmi</w:t>
            </w:r>
            <w:proofErr w:type="spellEnd"/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3FRS03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waist</w:t>
            </w:r>
            <w:proofErr w:type="spellEnd"/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FRS04ph_act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3FRS05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veg</w:t>
            </w:r>
            <w:proofErr w:type="spellEnd"/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FRS06 HT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3FRS07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Hyperglic</w:t>
            </w:r>
            <w:proofErr w:type="spellEnd"/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3FRS08 Fam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hist</w:t>
            </w:r>
            <w:proofErr w:type="spellEnd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diab</w:t>
            </w:r>
            <w:proofErr w:type="spellEnd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 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FRS09 Sum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3FRS10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Risk</w:t>
            </w:r>
            <w:proofErr w:type="spellEnd"/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CDCF01 FRS Sum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CDCF03_01 Dis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CDCF03_02 Dis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CDCF03_03 Dis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CDCF03_04 Dis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CDCF03_05 Dis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CDCF03_06 Dis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CDCF03_07 Dis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1CDCF04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height</w:t>
            </w:r>
            <w:proofErr w:type="spellEnd"/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1CDCF05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weight</w:t>
            </w:r>
            <w:proofErr w:type="spellEnd"/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1CDCF07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waist</w:t>
            </w:r>
            <w:proofErr w:type="spellEnd"/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CDCF08_01 SBP1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CDCF08_01 DBP1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CDCF08_02 SBP2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CDCF08_02 DBP2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1CDCF11_02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plasma</w:t>
            </w:r>
            <w:proofErr w:type="spellEnd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/serum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CDCF11_03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1CDCF11_04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Fasting</w:t>
            </w:r>
            <w:proofErr w:type="spellEnd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glucose</w:t>
            </w:r>
            <w:proofErr w:type="spellEnd"/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1CDCF11_05 OGTT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glucose</w:t>
            </w:r>
            <w:proofErr w:type="spellEnd"/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1CDCF11_06 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1CDCF12_03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plasma</w:t>
            </w:r>
            <w:proofErr w:type="spellEnd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/serum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1CDCF12_04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overnight</w:t>
            </w:r>
            <w:proofErr w:type="spellEnd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 fast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CDCF12_05 TCH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CDCF12_06 HDL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1CDCF12_07 TRI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CDCF01 FRS Sum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CDCF03_01 Dis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CDCF03_02 Dis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CDCF03_03 Dis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CDCF03_04 Dis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CDCF03_05 Dis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CDCF03_06 Dis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CDCF03_07 Dis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2CDCF04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height</w:t>
            </w:r>
            <w:proofErr w:type="spellEnd"/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2CDCF05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weight</w:t>
            </w:r>
            <w:proofErr w:type="spellEnd"/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2CDCF07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waist</w:t>
            </w:r>
            <w:proofErr w:type="spellEnd"/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CDCF08_01 SBP1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CDCF08_01 DBP1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CDCF08_02 SBP2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CDCF08_02 DBP2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2CDCF11_02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plasma</w:t>
            </w:r>
            <w:proofErr w:type="spellEnd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/serum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CDCF11_03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2CDCF11_04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Fasting</w:t>
            </w:r>
            <w:proofErr w:type="spellEnd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glucose</w:t>
            </w:r>
            <w:proofErr w:type="spellEnd"/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2CDCF11_05 OGTT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glucose</w:t>
            </w:r>
            <w:proofErr w:type="spellEnd"/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2CDCF11_06 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2CDCF12_03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plasma</w:t>
            </w:r>
            <w:proofErr w:type="spellEnd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/serum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2CDCF12_04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overnight</w:t>
            </w:r>
            <w:proofErr w:type="spellEnd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 fast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CDCF12_05 TCH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CDCF12_06 HDL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2CDCF12_07 TRI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CDCF01 FRS Sum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CDCF03_01 Dis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CDCF03_02 Dis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CDCF03_03 Dis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CDCF03_04 Dis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CDCF03_05 Dis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CDCF03_06 Dis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CDCF03_07 Dis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3CDCF04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height</w:t>
            </w:r>
            <w:proofErr w:type="spellEnd"/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3CDCF05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weight</w:t>
            </w:r>
            <w:proofErr w:type="spellEnd"/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3CDCF07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waist</w:t>
            </w:r>
            <w:proofErr w:type="spellEnd"/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CDCF08_01 SBP1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CDCF08_01 DBP1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CDCF08_02 SBP2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CDCF08_02 DBP2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3CDCF11_02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plasma</w:t>
            </w:r>
            <w:proofErr w:type="spellEnd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/serum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CDCF11_03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3CDCF11_04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Fasting</w:t>
            </w:r>
            <w:proofErr w:type="spellEnd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glucose</w:t>
            </w:r>
            <w:proofErr w:type="spellEnd"/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3CDCF11_05 OGTT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glucose</w:t>
            </w:r>
            <w:proofErr w:type="spellEnd"/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3CDCF11_06 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3CDCF12_03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plasma</w:t>
            </w:r>
            <w:proofErr w:type="spellEnd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/serum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3CDCF12_04 </w:t>
            </w:r>
            <w:proofErr w:type="spellStart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overnight</w:t>
            </w:r>
            <w:proofErr w:type="spellEnd"/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 xml:space="preserve"> fast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CDCF12_05 TCH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CDCF12_06 HDL</w:t>
            </w:r>
          </w:p>
        </w:tc>
      </w:tr>
      <w:tr w:rsidR="00BA0CDF" w:rsidRPr="00BA0CDF" w:rsidTr="00BA0CDF">
        <w:tc>
          <w:tcPr>
            <w:tcW w:w="77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A0CDF" w:rsidRPr="00BA0CDF" w:rsidRDefault="00BA0CDF" w:rsidP="00BA0CDF">
            <w:pPr>
              <w:pStyle w:val="Akapitzlist"/>
              <w:numPr>
                <w:ilvl w:val="0"/>
                <w:numId w:val="8"/>
              </w:num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230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hideMark/>
          </w:tcPr>
          <w:p w:rsidR="00BA0CDF" w:rsidRPr="00BA0CDF" w:rsidRDefault="00BA0CDF" w:rsidP="00F323E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BA0CDF">
              <w:rPr>
                <w:rFonts w:eastAsia="Times New Roman" w:cstheme="minorHAnsi"/>
                <w:color w:val="000000"/>
                <w:sz w:val="18"/>
                <w:szCs w:val="18"/>
                <w:lang w:eastAsia="pl-PL"/>
              </w:rPr>
              <w:t>3CDCF12_07 TRI</w:t>
            </w:r>
          </w:p>
        </w:tc>
      </w:tr>
    </w:tbl>
    <w:p w:rsidR="00DF1FE2" w:rsidRDefault="00DF1FE2"/>
    <w:sectPr w:rsidR="00DF1FE2" w:rsidSect="00BA0CDF">
      <w:type w:val="continuous"/>
      <w:pgSz w:w="11906" w:h="16838"/>
      <w:pgMar w:top="1417" w:right="1417" w:bottom="1417" w:left="1417" w:header="708" w:footer="708" w:gutter="0"/>
      <w:cols w:num="2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21002A87" w:usb1="00000000" w:usb2="00000000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F0795A"/>
    <w:multiLevelType w:val="hybridMultilevel"/>
    <w:tmpl w:val="AA2E4A26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B42F69"/>
    <w:multiLevelType w:val="hybridMultilevel"/>
    <w:tmpl w:val="0CA2FAF6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0034B8"/>
    <w:multiLevelType w:val="hybridMultilevel"/>
    <w:tmpl w:val="8E7EDD74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C97217"/>
    <w:multiLevelType w:val="hybridMultilevel"/>
    <w:tmpl w:val="5FC6B836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76D74C1"/>
    <w:multiLevelType w:val="hybridMultilevel"/>
    <w:tmpl w:val="E0BAC624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165529C"/>
    <w:multiLevelType w:val="hybridMultilevel"/>
    <w:tmpl w:val="022E1C70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E885420"/>
    <w:multiLevelType w:val="hybridMultilevel"/>
    <w:tmpl w:val="4F0CE316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CE22CC5"/>
    <w:multiLevelType w:val="hybridMultilevel"/>
    <w:tmpl w:val="72ACA228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7"/>
  </w:num>
  <w:num w:numId="3">
    <w:abstractNumId w:val="2"/>
  </w:num>
  <w:num w:numId="4">
    <w:abstractNumId w:val="6"/>
  </w:num>
  <w:num w:numId="5">
    <w:abstractNumId w:val="4"/>
  </w:num>
  <w:num w:numId="6">
    <w:abstractNumId w:val="3"/>
  </w:num>
  <w:num w:numId="7">
    <w:abstractNumId w:val="1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0CDF"/>
    <w:rsid w:val="00053DB0"/>
    <w:rsid w:val="00195324"/>
    <w:rsid w:val="00206747"/>
    <w:rsid w:val="00234B2A"/>
    <w:rsid w:val="00275411"/>
    <w:rsid w:val="0029110F"/>
    <w:rsid w:val="0037354E"/>
    <w:rsid w:val="00393788"/>
    <w:rsid w:val="003C0E52"/>
    <w:rsid w:val="003F24DE"/>
    <w:rsid w:val="00425E3F"/>
    <w:rsid w:val="00454037"/>
    <w:rsid w:val="004874BB"/>
    <w:rsid w:val="00655499"/>
    <w:rsid w:val="007C4D93"/>
    <w:rsid w:val="00870EB2"/>
    <w:rsid w:val="00AE1786"/>
    <w:rsid w:val="00BA0CDF"/>
    <w:rsid w:val="00CA3868"/>
    <w:rsid w:val="00DF1FE2"/>
    <w:rsid w:val="00E94EF7"/>
    <w:rsid w:val="00EE6E34"/>
    <w:rsid w:val="00F176FA"/>
    <w:rsid w:val="00F32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20A2F4"/>
  <w15:docId w15:val="{64A5EA84-CDDC-45CD-AF70-601A39E57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BA0CDF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BA0CDF"/>
    <w:pPr>
      <w:ind w:left="720"/>
      <w:contextualSpacing/>
    </w:pPr>
  </w:style>
  <w:style w:type="paragraph" w:styleId="Nagwek">
    <w:name w:val="header"/>
    <w:basedOn w:val="Normalny"/>
    <w:link w:val="NagwekZnak"/>
    <w:uiPriority w:val="99"/>
    <w:semiHidden/>
    <w:unhideWhenUsed/>
    <w:rsid w:val="00BA0CD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semiHidden/>
    <w:rsid w:val="00BA0CDF"/>
  </w:style>
  <w:style w:type="paragraph" w:styleId="Stopka">
    <w:name w:val="footer"/>
    <w:basedOn w:val="Normalny"/>
    <w:link w:val="StopkaZnak"/>
    <w:uiPriority w:val="99"/>
    <w:unhideWhenUsed/>
    <w:rsid w:val="00BA0CD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BA0CDF"/>
  </w:style>
  <w:style w:type="paragraph" w:styleId="Tekstdymka">
    <w:name w:val="Balloon Text"/>
    <w:basedOn w:val="Normalny"/>
    <w:link w:val="TekstdymkaZnak"/>
    <w:uiPriority w:val="99"/>
    <w:semiHidden/>
    <w:unhideWhenUsed/>
    <w:rsid w:val="00BA0C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BA0CD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55</Words>
  <Characters>5735</Characters>
  <Application>Microsoft Office Word</Application>
  <DocSecurity>0</DocSecurity>
  <Lines>47</Lines>
  <Paragraphs>1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otr</dc:creator>
  <cp:lastModifiedBy>Aleksandra Gilis-Januszewska</cp:lastModifiedBy>
  <cp:revision>3</cp:revision>
  <dcterms:created xsi:type="dcterms:W3CDTF">2018-03-09T18:47:00Z</dcterms:created>
  <dcterms:modified xsi:type="dcterms:W3CDTF">2018-03-09T18:47:00Z</dcterms:modified>
</cp:coreProperties>
</file>